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C6D0E" w14:textId="2AF2A65B" w:rsidR="000B3CA0" w:rsidRPr="002B1D34" w:rsidRDefault="000B3CA0" w:rsidP="0001346C">
      <w:pPr>
        <w:wordWrap/>
        <w:snapToGrid w:val="0"/>
        <w:spacing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FC58D8">
        <w:rPr>
          <w:rFonts w:ascii="Times New Roman" w:hAnsi="Times New Roman" w:cs="Times New Roman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FC58D8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2B1D34">
        <w:rPr>
          <w:rFonts w:ascii="Times New Roman" w:hAnsi="Times New Roman" w:cs="Times New Roman"/>
          <w:b/>
          <w:sz w:val="24"/>
          <w:szCs w:val="24"/>
        </w:rPr>
        <w:t>. Bacterial strains and plasmids used in this study.</w:t>
      </w:r>
    </w:p>
    <w:tbl>
      <w:tblPr>
        <w:tblW w:w="5000" w:type="pct"/>
        <w:jc w:val="center"/>
        <w:tblLook w:val="01E0" w:firstRow="1" w:lastRow="1" w:firstColumn="1" w:lastColumn="1" w:noHBand="0" w:noVBand="0"/>
      </w:tblPr>
      <w:tblGrid>
        <w:gridCol w:w="2549"/>
        <w:gridCol w:w="5109"/>
        <w:gridCol w:w="1368"/>
      </w:tblGrid>
      <w:tr w:rsidR="000B3CA0" w:rsidRPr="00C22EDF" w14:paraId="6DDC2823" w14:textId="77777777" w:rsidTr="00780E3F">
        <w:trPr>
          <w:trHeight w:val="115"/>
          <w:jc w:val="center"/>
        </w:trPr>
        <w:tc>
          <w:tcPr>
            <w:tcW w:w="14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F17DEE" w14:textId="77777777" w:rsidR="000B3CA0" w:rsidRPr="00C22EDF" w:rsidRDefault="000B3CA0" w:rsidP="002A4ADD">
            <w:pPr>
              <w:wordWrap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2EDF">
              <w:rPr>
                <w:rFonts w:ascii="Times New Roman" w:hAnsi="Times New Roman" w:cs="Times New Roman"/>
                <w:bCs/>
                <w:sz w:val="24"/>
                <w:szCs w:val="24"/>
              </w:rPr>
              <w:t>Strain/plasmid</w:t>
            </w:r>
          </w:p>
        </w:tc>
        <w:tc>
          <w:tcPr>
            <w:tcW w:w="283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79014E" w14:textId="77777777" w:rsidR="000B3CA0" w:rsidRPr="00C22EDF" w:rsidRDefault="000B3CA0" w:rsidP="002A4ADD">
            <w:pPr>
              <w:wordWrap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22EDF">
              <w:rPr>
                <w:rFonts w:ascii="Times New Roman" w:hAnsi="Times New Roman" w:cs="Times New Roman"/>
                <w:bCs/>
                <w:sz w:val="24"/>
                <w:szCs w:val="24"/>
              </w:rPr>
              <w:t>Description</w:t>
            </w:r>
            <w:r w:rsidRPr="00C22ED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33F21E" w14:textId="77777777" w:rsidR="000B3CA0" w:rsidRPr="00C22EDF" w:rsidRDefault="000B3CA0" w:rsidP="002A4ADD">
            <w:pPr>
              <w:wordWrap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2EDF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</w:tr>
      <w:tr w:rsidR="000B3CA0" w:rsidRPr="00C22EDF" w14:paraId="4568A528" w14:textId="77777777" w:rsidTr="00780E3F">
        <w:trPr>
          <w:trHeight w:val="56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</w:tcBorders>
            <w:vAlign w:val="center"/>
          </w:tcPr>
          <w:p w14:paraId="31FCAC3E" w14:textId="77777777" w:rsidR="000B3CA0" w:rsidRPr="00C22EDF" w:rsidRDefault="000B3CA0" w:rsidP="002A4ADD">
            <w:pPr>
              <w:wordWrap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2EDF">
              <w:rPr>
                <w:rFonts w:ascii="Times New Roman" w:hAnsi="Times New Roman" w:cs="Times New Roman"/>
                <w:b/>
                <w:sz w:val="24"/>
                <w:szCs w:val="24"/>
              </w:rPr>
              <w:t>Bacterial strains</w:t>
            </w:r>
          </w:p>
        </w:tc>
      </w:tr>
      <w:tr w:rsidR="000B3CA0" w:rsidRPr="00C22EDF" w14:paraId="7D9A7D3C" w14:textId="77777777" w:rsidTr="00780E3F">
        <w:trPr>
          <w:trHeight w:val="250"/>
          <w:jc w:val="center"/>
        </w:trPr>
        <w:tc>
          <w:tcPr>
            <w:tcW w:w="1412" w:type="pct"/>
          </w:tcPr>
          <w:p w14:paraId="5A94D92E" w14:textId="77777777" w:rsidR="000B3CA0" w:rsidRPr="00C22EDF" w:rsidRDefault="000B3CA0" w:rsidP="002A4ADD">
            <w:pPr>
              <w:wordWrap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2EDF">
              <w:rPr>
                <w:rFonts w:ascii="Times New Roman" w:hAnsi="Times New Roman" w:cs="Times New Roman"/>
                <w:sz w:val="24"/>
                <w:szCs w:val="24"/>
              </w:rPr>
              <w:t>DH5α</w:t>
            </w:r>
          </w:p>
        </w:tc>
        <w:tc>
          <w:tcPr>
            <w:tcW w:w="2830" w:type="pct"/>
          </w:tcPr>
          <w:p w14:paraId="1B5C97E6" w14:textId="77777777" w:rsidR="000B3CA0" w:rsidRPr="00C22EDF" w:rsidRDefault="000B3CA0" w:rsidP="002A4ADD">
            <w:pPr>
              <w:wordWrap/>
              <w:snapToGrid w:val="0"/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2E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upE44 </w:t>
            </w:r>
            <w:r w:rsidRPr="00C22EDF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C22E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U169 (ф80 lacZ</w:t>
            </w:r>
            <w:r w:rsidRPr="00C22EDF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C22E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15) hsdR17 recA1 endA1 gyrA96 thi-1 recA1</w:t>
            </w:r>
          </w:p>
        </w:tc>
        <w:tc>
          <w:tcPr>
            <w:tcW w:w="758" w:type="pct"/>
          </w:tcPr>
          <w:p w14:paraId="4A3C1265" w14:textId="77777777" w:rsidR="000B3CA0" w:rsidRPr="00C22EDF" w:rsidRDefault="000B3CA0" w:rsidP="002A4ADD">
            <w:pPr>
              <w:wordWrap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EDF">
              <w:rPr>
                <w:rFonts w:ascii="Times New Roman" w:hAnsi="Times New Roman" w:cs="Times New Roman"/>
                <w:sz w:val="24"/>
                <w:szCs w:val="24"/>
              </w:rPr>
              <w:t>Lab stock</w:t>
            </w:r>
          </w:p>
        </w:tc>
      </w:tr>
      <w:tr w:rsidR="000B3CA0" w:rsidRPr="00C22EDF" w14:paraId="53415DC1" w14:textId="77777777" w:rsidTr="00780E3F">
        <w:trPr>
          <w:trHeight w:val="567"/>
          <w:jc w:val="center"/>
        </w:trPr>
        <w:tc>
          <w:tcPr>
            <w:tcW w:w="1412" w:type="pct"/>
          </w:tcPr>
          <w:p w14:paraId="2AC3711E" w14:textId="77777777" w:rsidR="000B3CA0" w:rsidRPr="00C22EDF" w:rsidRDefault="000B3CA0" w:rsidP="002A4ADD">
            <w:pPr>
              <w:wordWrap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2EDF">
              <w:rPr>
                <w:rFonts w:ascii="Times New Roman" w:hAnsi="Times New Roman" w:cs="Times New Roman"/>
                <w:sz w:val="24"/>
                <w:szCs w:val="24"/>
              </w:rPr>
              <w:t xml:space="preserve">S17-1 </w:t>
            </w:r>
            <w:proofErr w:type="spellStart"/>
            <w:r w:rsidRPr="00C22EDF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Pr="00C22E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r</w:t>
            </w:r>
            <w:proofErr w:type="spellEnd"/>
          </w:p>
        </w:tc>
        <w:tc>
          <w:tcPr>
            <w:tcW w:w="2830" w:type="pct"/>
          </w:tcPr>
          <w:p w14:paraId="26D74B5D" w14:textId="77777777" w:rsidR="000B3CA0" w:rsidRPr="00C22EDF" w:rsidRDefault="000B3CA0" w:rsidP="002A4ADD">
            <w:pPr>
              <w:wordWrap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E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</w:t>
            </w:r>
            <w:r w:rsidRPr="00C22E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2E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cA</w:t>
            </w:r>
            <w:proofErr w:type="spellEnd"/>
            <w:r w:rsidRPr="00C22E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2E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i</w:t>
            </w:r>
            <w:proofErr w:type="spellEnd"/>
            <w:r w:rsidRPr="00C22E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2E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dR</w:t>
            </w:r>
            <w:proofErr w:type="spellEnd"/>
            <w:r w:rsidRPr="00C22E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2EDF">
              <w:rPr>
                <w:rFonts w:ascii="Times New Roman" w:hAnsi="Times New Roman" w:cs="Times New Roman"/>
                <w:sz w:val="24"/>
                <w:szCs w:val="24"/>
              </w:rPr>
              <w:t>Hfr</w:t>
            </w:r>
            <w:proofErr w:type="spellEnd"/>
            <w:r w:rsidRPr="00C22EDF">
              <w:rPr>
                <w:rFonts w:ascii="Times New Roman" w:hAnsi="Times New Roman" w:cs="Times New Roman"/>
                <w:sz w:val="24"/>
                <w:szCs w:val="24"/>
              </w:rPr>
              <w:t xml:space="preserve"> RP4-2 (</w:t>
            </w:r>
            <w:proofErr w:type="gramStart"/>
            <w:r w:rsidRPr="00C22EDF">
              <w:rPr>
                <w:rFonts w:ascii="Times New Roman" w:hAnsi="Times New Roman" w:cs="Times New Roman"/>
                <w:sz w:val="24"/>
                <w:szCs w:val="24"/>
              </w:rPr>
              <w:t>Tc::</w:t>
            </w:r>
            <w:proofErr w:type="gramEnd"/>
            <w:r w:rsidRPr="00C22E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</w:t>
            </w:r>
            <w:r w:rsidRPr="00C22EDF">
              <w:rPr>
                <w:rFonts w:ascii="Times New Roman" w:hAnsi="Times New Roman" w:cs="Times New Roman"/>
                <w:sz w:val="24"/>
                <w:szCs w:val="24"/>
              </w:rPr>
              <w:t xml:space="preserve">) (Km::Tn7) </w:t>
            </w:r>
            <w:proofErr w:type="spellStart"/>
            <w:r w:rsidRPr="00C22EDF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r w:rsidRPr="00C22E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C22E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2EDF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  <w:r w:rsidRPr="00C22E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C22E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2EDF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Pr="00C22E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r</w:t>
            </w:r>
            <w:proofErr w:type="spellEnd"/>
            <w:r w:rsidRPr="00C22EDF">
              <w:rPr>
                <w:rFonts w:ascii="Times New Roman" w:hAnsi="Times New Roman" w:cs="Times New Roman"/>
                <w:sz w:val="24"/>
                <w:szCs w:val="24"/>
              </w:rPr>
              <w:t xml:space="preserve"> lysogen</w:t>
            </w:r>
          </w:p>
        </w:tc>
        <w:tc>
          <w:tcPr>
            <w:tcW w:w="758" w:type="pct"/>
          </w:tcPr>
          <w:p w14:paraId="2C7302DB" w14:textId="77777777" w:rsidR="000B3CA0" w:rsidRPr="00C22EDF" w:rsidRDefault="000B3CA0" w:rsidP="002A4ADD">
            <w:pPr>
              <w:wordWrap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EDF">
              <w:rPr>
                <w:rFonts w:ascii="Times New Roman" w:hAnsi="Times New Roman" w:cs="Times New Roman"/>
                <w:sz w:val="24"/>
                <w:szCs w:val="24"/>
              </w:rPr>
              <w:t>Lab stock</w:t>
            </w:r>
          </w:p>
        </w:tc>
      </w:tr>
      <w:tr w:rsidR="000B3CA0" w:rsidRPr="00C22EDF" w14:paraId="342E5156" w14:textId="77777777" w:rsidTr="00780E3F">
        <w:trPr>
          <w:trHeight w:val="223"/>
          <w:jc w:val="center"/>
        </w:trPr>
        <w:tc>
          <w:tcPr>
            <w:tcW w:w="1412" w:type="pct"/>
          </w:tcPr>
          <w:p w14:paraId="0DB698EC" w14:textId="08D19E4B" w:rsidR="000B3CA0" w:rsidRPr="00C22EDF" w:rsidRDefault="000B3CA0" w:rsidP="002A4ADD">
            <w:pPr>
              <w:wordWrap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48/69</w:t>
            </w:r>
          </w:p>
        </w:tc>
        <w:tc>
          <w:tcPr>
            <w:tcW w:w="2830" w:type="pct"/>
          </w:tcPr>
          <w:p w14:paraId="3115471D" w14:textId="77777777" w:rsidR="000B3CA0" w:rsidRPr="00C22EDF" w:rsidRDefault="000B3CA0" w:rsidP="002A4ADD">
            <w:pPr>
              <w:wordWrap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E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 w:rsidRPr="00C22EDF">
              <w:rPr>
                <w:rFonts w:ascii="Times New Roman" w:hAnsi="Times New Roman" w:cs="Times New Roman"/>
                <w:sz w:val="24"/>
                <w:szCs w:val="24"/>
              </w:rPr>
              <w:t xml:space="preserve"> serotype O127:H6 E2348/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rain</w:t>
            </w:r>
          </w:p>
        </w:tc>
        <w:tc>
          <w:tcPr>
            <w:tcW w:w="758" w:type="pct"/>
          </w:tcPr>
          <w:p w14:paraId="1855F1EA" w14:textId="77777777" w:rsidR="000B3CA0" w:rsidRPr="00C22EDF" w:rsidRDefault="000B3CA0" w:rsidP="002A4ADD">
            <w:pPr>
              <w:wordWrap/>
              <w:snapToGrid w:val="0"/>
              <w:spacing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22EDF">
              <w:rPr>
                <w:rFonts w:ascii="Times New Roman" w:hAnsi="Times New Roman" w:cs="Times New Roman"/>
                <w:sz w:val="24"/>
                <w:szCs w:val="24"/>
              </w:rPr>
              <w:t xml:space="preserve">J. </w:t>
            </w:r>
            <w:proofErr w:type="spellStart"/>
            <w:r w:rsidRPr="00C22EDF">
              <w:rPr>
                <w:rFonts w:ascii="Times New Roman" w:hAnsi="Times New Roman" w:cs="Times New Roman"/>
                <w:sz w:val="24"/>
                <w:szCs w:val="24"/>
              </w:rPr>
              <w:t>Kaper</w:t>
            </w:r>
            <w:r w:rsidRPr="00C22E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0B3CA0" w:rsidRPr="00C22EDF" w14:paraId="5D2EEA10" w14:textId="77777777" w:rsidTr="00780E3F">
        <w:trPr>
          <w:trHeight w:val="100"/>
          <w:jc w:val="center"/>
        </w:trPr>
        <w:tc>
          <w:tcPr>
            <w:tcW w:w="1412" w:type="pct"/>
          </w:tcPr>
          <w:p w14:paraId="6FF313FA" w14:textId="7694216A" w:rsidR="000B3CA0" w:rsidRPr="00435D38" w:rsidRDefault="00966F16" w:rsidP="002A4ADD">
            <w:pPr>
              <w:wordWrap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E2348/69 </w:t>
            </w:r>
            <w:proofErr w:type="spellStart"/>
            <w:r w:rsidR="000B3CA0" w:rsidRPr="00435D38">
              <w:rPr>
                <w:rFonts w:ascii="Times New Roman" w:eastAsia="맑은 고딕" w:hAnsi="Times New Roman" w:cs="Times New Roman"/>
                <w:sz w:val="24"/>
                <w:szCs w:val="24"/>
              </w:rPr>
              <w:t>Δ</w:t>
            </w:r>
            <w:r w:rsidR="000B3CA0" w:rsidRPr="00435D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lA</w:t>
            </w:r>
            <w:r w:rsidR="000B3CA0" w:rsidRPr="00435D38">
              <w:rPr>
                <w:rFonts w:ascii="Times New Roman" w:eastAsia="맑은 고딕" w:hAnsi="Times New Roman" w:cs="Times New Roman"/>
                <w:sz w:val="24"/>
                <w:szCs w:val="24"/>
              </w:rPr>
              <w:t>Δ</w:t>
            </w:r>
            <w:r w:rsidR="000B3CA0" w:rsidRPr="00435D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oT</w:t>
            </w:r>
            <w:proofErr w:type="spellEnd"/>
          </w:p>
        </w:tc>
        <w:tc>
          <w:tcPr>
            <w:tcW w:w="2830" w:type="pct"/>
          </w:tcPr>
          <w:p w14:paraId="5B523F73" w14:textId="77777777" w:rsidR="000B3CA0" w:rsidRPr="00C22EDF" w:rsidRDefault="000B3CA0" w:rsidP="002A4ADD">
            <w:pPr>
              <w:wordWrap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EDF">
              <w:rPr>
                <w:rFonts w:ascii="Times New Roman" w:hAnsi="Times New Roman" w:cs="Times New Roman"/>
                <w:sz w:val="24"/>
                <w:szCs w:val="24"/>
              </w:rPr>
              <w:t xml:space="preserve">E2348/69 </w:t>
            </w:r>
            <w:proofErr w:type="spellStart"/>
            <w:r w:rsidRPr="00C22EDF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proofErr w:type="gramStart"/>
            <w:r w:rsidRPr="00C22EDF">
              <w:rPr>
                <w:rFonts w:ascii="Times New Roman" w:hAnsi="Times New Roman" w:cs="Times New Roman"/>
                <w:i/>
                <w:sz w:val="24"/>
                <w:szCs w:val="24"/>
              </w:rPr>
              <w:t>relA</w:t>
            </w:r>
            <w:proofErr w:type="spellEnd"/>
            <w:r w:rsidRPr="00C22EDF">
              <w:rPr>
                <w:rFonts w:ascii="Times New Roman" w:hAnsi="Times New Roman" w:cs="Times New Roman"/>
                <w:i/>
                <w:sz w:val="24"/>
                <w:szCs w:val="24"/>
              </w:rPr>
              <w:t>::</w:t>
            </w:r>
            <w:proofErr w:type="gramEnd"/>
            <w:r w:rsidRPr="00C22E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phA-3 </w:t>
            </w:r>
            <w:proofErr w:type="spellStart"/>
            <w:r w:rsidRPr="00C22EDF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C22EDF">
              <w:rPr>
                <w:rFonts w:ascii="Times New Roman" w:hAnsi="Times New Roman" w:cs="Times New Roman"/>
                <w:i/>
                <w:sz w:val="24"/>
                <w:szCs w:val="24"/>
              </w:rPr>
              <w:t>spoT</w:t>
            </w:r>
            <w:proofErr w:type="spellEnd"/>
            <w:r w:rsidRPr="00C22E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:cat </w:t>
            </w:r>
            <w:r w:rsidRPr="00C22ED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C22EDF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C22E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C22E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2EDF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C22E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C22E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8" w:type="pct"/>
          </w:tcPr>
          <w:p w14:paraId="7D5912B0" w14:textId="77777777" w:rsidR="000B3CA0" w:rsidRPr="00C22EDF" w:rsidRDefault="000B3CA0" w:rsidP="002A4ADD">
            <w:pPr>
              <w:wordWrap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ED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B3CA0" w:rsidRPr="00C22EDF" w14:paraId="4A537ADE" w14:textId="77777777" w:rsidTr="00780E3F">
        <w:trPr>
          <w:trHeight w:val="90"/>
          <w:jc w:val="center"/>
        </w:trPr>
        <w:tc>
          <w:tcPr>
            <w:tcW w:w="1412" w:type="pct"/>
          </w:tcPr>
          <w:p w14:paraId="6BD65907" w14:textId="73D7572F" w:rsidR="000B3CA0" w:rsidRPr="00C22EDF" w:rsidRDefault="00966F16" w:rsidP="002A4ADD">
            <w:pPr>
              <w:wordWrap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2348/69</w:t>
            </w:r>
            <w:r w:rsidR="000B3CA0">
              <w:rPr>
                <w:rFonts w:ascii="Times New Roman" w:hAnsi="Times New Roman" w:cs="Times New Roman"/>
                <w:sz w:val="24"/>
                <w:szCs w:val="24"/>
              </w:rPr>
              <w:t xml:space="preserve"> (pUC19)</w:t>
            </w:r>
          </w:p>
        </w:tc>
        <w:tc>
          <w:tcPr>
            <w:tcW w:w="2830" w:type="pct"/>
          </w:tcPr>
          <w:p w14:paraId="19224CFE" w14:textId="7426F0CE" w:rsidR="000B3CA0" w:rsidRPr="00C22EDF" w:rsidRDefault="00966F16" w:rsidP="002A4ADD">
            <w:pPr>
              <w:wordWrap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2348/69 carrying</w:t>
            </w:r>
            <w:r w:rsidR="000B3CA0">
              <w:rPr>
                <w:rFonts w:ascii="Times New Roman" w:hAnsi="Times New Roman" w:cs="Times New Roman"/>
                <w:sz w:val="24"/>
                <w:szCs w:val="24"/>
              </w:rPr>
              <w:t xml:space="preserve"> pUC19 (Ap</w:t>
            </w:r>
            <w:r w:rsidR="000B3CA0" w:rsidRPr="00737A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="000B3C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8" w:type="pct"/>
          </w:tcPr>
          <w:p w14:paraId="53F07208" w14:textId="77777777" w:rsidR="000B3CA0" w:rsidRPr="00C22EDF" w:rsidRDefault="000B3CA0" w:rsidP="002A4ADD">
            <w:pPr>
              <w:wordWrap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ED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B3CA0" w:rsidRPr="00C22EDF" w14:paraId="6F2D5EEC" w14:textId="77777777" w:rsidTr="00780E3F">
        <w:trPr>
          <w:trHeight w:val="236"/>
          <w:jc w:val="center"/>
        </w:trPr>
        <w:tc>
          <w:tcPr>
            <w:tcW w:w="1412" w:type="pct"/>
          </w:tcPr>
          <w:p w14:paraId="7F9D67F1" w14:textId="32514DEB" w:rsidR="000B3CA0" w:rsidRPr="00C22EDF" w:rsidRDefault="00966F16" w:rsidP="002A4ADD">
            <w:pPr>
              <w:wordWrap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E2348/69 </w:t>
            </w:r>
            <w:proofErr w:type="spellStart"/>
            <w:r w:rsidR="000B3CA0" w:rsidRPr="00435D38">
              <w:rPr>
                <w:rFonts w:ascii="Times New Roman" w:eastAsia="맑은 고딕" w:hAnsi="Times New Roman" w:cs="Times New Roman"/>
                <w:sz w:val="24"/>
                <w:szCs w:val="24"/>
              </w:rPr>
              <w:t>Δ</w:t>
            </w:r>
            <w:r w:rsidR="000B3CA0" w:rsidRPr="00435D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lA</w:t>
            </w:r>
            <w:r w:rsidR="000B3CA0" w:rsidRPr="00435D38">
              <w:rPr>
                <w:rFonts w:ascii="Times New Roman" w:eastAsia="맑은 고딕" w:hAnsi="Times New Roman" w:cs="Times New Roman"/>
                <w:sz w:val="24"/>
                <w:szCs w:val="24"/>
              </w:rPr>
              <w:t>Δ</w:t>
            </w:r>
            <w:r w:rsidR="000B3CA0" w:rsidRPr="00435D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oT</w:t>
            </w:r>
            <w:proofErr w:type="spellEnd"/>
            <w:r w:rsidR="000B3CA0">
              <w:rPr>
                <w:rFonts w:ascii="Times New Roman" w:hAnsi="Times New Roman" w:cs="Times New Roman"/>
                <w:sz w:val="24"/>
                <w:szCs w:val="24"/>
              </w:rPr>
              <w:t xml:space="preserve"> (pUC19)</w:t>
            </w:r>
          </w:p>
        </w:tc>
        <w:tc>
          <w:tcPr>
            <w:tcW w:w="2830" w:type="pct"/>
          </w:tcPr>
          <w:p w14:paraId="54A98BD3" w14:textId="2235EBE6" w:rsidR="000B3CA0" w:rsidRPr="00C22EDF" w:rsidRDefault="00966F16" w:rsidP="002A4ADD">
            <w:pPr>
              <w:wordWrap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E2348/69 </w:t>
            </w:r>
            <w:proofErr w:type="spellStart"/>
            <w:r w:rsidR="000B3CA0" w:rsidRPr="00435D38">
              <w:rPr>
                <w:rFonts w:ascii="Times New Roman" w:eastAsia="맑은 고딕" w:hAnsi="Times New Roman" w:cs="Times New Roman"/>
                <w:sz w:val="24"/>
                <w:szCs w:val="24"/>
              </w:rPr>
              <w:t>Δ</w:t>
            </w:r>
            <w:r w:rsidR="000B3CA0" w:rsidRPr="00435D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lA</w:t>
            </w:r>
            <w:r w:rsidR="000B3CA0" w:rsidRPr="00435D38">
              <w:rPr>
                <w:rFonts w:ascii="Times New Roman" w:eastAsia="맑은 고딕" w:hAnsi="Times New Roman" w:cs="Times New Roman"/>
                <w:sz w:val="24"/>
                <w:szCs w:val="24"/>
              </w:rPr>
              <w:t>Δ</w:t>
            </w:r>
            <w:r w:rsidR="000B3CA0" w:rsidRPr="00435D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oT</w:t>
            </w:r>
            <w:proofErr w:type="spellEnd"/>
            <w:r w:rsidR="000B3C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rrying</w:t>
            </w:r>
            <w:r w:rsidR="000B3CA0">
              <w:rPr>
                <w:rFonts w:ascii="Times New Roman" w:hAnsi="Times New Roman" w:cs="Times New Roman"/>
                <w:sz w:val="24"/>
                <w:szCs w:val="24"/>
              </w:rPr>
              <w:t xml:space="preserve"> pUC19 (</w:t>
            </w:r>
            <w:proofErr w:type="spellStart"/>
            <w:r w:rsidR="0091580C" w:rsidRPr="00C22EDF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="0091580C" w:rsidRPr="00C22E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91580C" w:rsidRPr="00C22E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1580C" w:rsidRPr="00C22EDF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="0091580C" w:rsidRPr="00C22E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9158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B3CA0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="000B3CA0" w:rsidRPr="00737A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="000B3C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8" w:type="pct"/>
          </w:tcPr>
          <w:p w14:paraId="0766007D" w14:textId="77777777" w:rsidR="000B3CA0" w:rsidRPr="00C22EDF" w:rsidRDefault="000B3CA0" w:rsidP="002A4ADD">
            <w:pPr>
              <w:wordWrap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ED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B3CA0" w:rsidRPr="00C22EDF" w14:paraId="2C5C6351" w14:textId="77777777" w:rsidTr="00780E3F">
        <w:trPr>
          <w:trHeight w:val="244"/>
          <w:jc w:val="center"/>
        </w:trPr>
        <w:tc>
          <w:tcPr>
            <w:tcW w:w="1412" w:type="pct"/>
          </w:tcPr>
          <w:p w14:paraId="3A9F87AF" w14:textId="13230C70" w:rsidR="000B3CA0" w:rsidRPr="00C22EDF" w:rsidRDefault="00966F16" w:rsidP="002A4ADD">
            <w:pPr>
              <w:wordWrap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E2348/69 </w:t>
            </w:r>
            <w:proofErr w:type="spellStart"/>
            <w:r w:rsidR="000B3CA0" w:rsidRPr="00435D38">
              <w:rPr>
                <w:rFonts w:ascii="Times New Roman" w:eastAsia="맑은 고딕" w:hAnsi="Times New Roman" w:cs="Times New Roman"/>
                <w:sz w:val="24"/>
                <w:szCs w:val="24"/>
              </w:rPr>
              <w:t>Δ</w:t>
            </w:r>
            <w:r w:rsidR="000B3CA0" w:rsidRPr="00435D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lA</w:t>
            </w:r>
            <w:r w:rsidR="000B3CA0" w:rsidRPr="00435D38">
              <w:rPr>
                <w:rFonts w:ascii="Times New Roman" w:eastAsia="맑은 고딕" w:hAnsi="Times New Roman" w:cs="Times New Roman"/>
                <w:sz w:val="24"/>
                <w:szCs w:val="24"/>
              </w:rPr>
              <w:t>Δ</w:t>
            </w:r>
            <w:r w:rsidR="000B3CA0" w:rsidRPr="00435D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oT</w:t>
            </w:r>
            <w:proofErr w:type="spellEnd"/>
            <w:r w:rsidR="000B3CA0">
              <w:rPr>
                <w:rFonts w:ascii="Times New Roman" w:hAnsi="Times New Roman" w:cs="Times New Roman"/>
                <w:sz w:val="24"/>
                <w:szCs w:val="24"/>
              </w:rPr>
              <w:t xml:space="preserve"> (pUC19/S)</w:t>
            </w:r>
          </w:p>
        </w:tc>
        <w:tc>
          <w:tcPr>
            <w:tcW w:w="2830" w:type="pct"/>
          </w:tcPr>
          <w:p w14:paraId="15251979" w14:textId="7E248705" w:rsidR="000B3CA0" w:rsidRPr="00C22EDF" w:rsidRDefault="00966F16" w:rsidP="002A4ADD">
            <w:pPr>
              <w:wordWrap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E2348/69 </w:t>
            </w:r>
            <w:proofErr w:type="spellStart"/>
            <w:r w:rsidR="000B3CA0" w:rsidRPr="00435D38">
              <w:rPr>
                <w:rFonts w:ascii="Times New Roman" w:eastAsia="맑은 고딕" w:hAnsi="Times New Roman" w:cs="Times New Roman"/>
                <w:sz w:val="24"/>
                <w:szCs w:val="24"/>
              </w:rPr>
              <w:t>Δ</w:t>
            </w:r>
            <w:r w:rsidR="000B3CA0" w:rsidRPr="00435D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lA</w:t>
            </w:r>
            <w:r w:rsidR="000B3CA0" w:rsidRPr="00435D38">
              <w:rPr>
                <w:rFonts w:ascii="Times New Roman" w:eastAsia="맑은 고딕" w:hAnsi="Times New Roman" w:cs="Times New Roman"/>
                <w:sz w:val="24"/>
                <w:szCs w:val="24"/>
              </w:rPr>
              <w:t>Δ</w:t>
            </w:r>
            <w:r w:rsidR="000B3CA0" w:rsidRPr="00435D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oT</w:t>
            </w:r>
            <w:proofErr w:type="spellEnd"/>
            <w:r w:rsidR="000B3C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rrying</w:t>
            </w:r>
            <w:r w:rsidR="000B3CA0">
              <w:rPr>
                <w:rFonts w:ascii="Times New Roman" w:hAnsi="Times New Roman" w:cs="Times New Roman"/>
                <w:sz w:val="24"/>
                <w:szCs w:val="24"/>
              </w:rPr>
              <w:t xml:space="preserve"> pUC19/S (</w:t>
            </w:r>
            <w:proofErr w:type="spellStart"/>
            <w:r w:rsidR="0091580C" w:rsidRPr="00C22EDF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="0091580C" w:rsidRPr="00C22E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91580C" w:rsidRPr="00C22E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1580C" w:rsidRPr="00C22EDF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="0091580C" w:rsidRPr="00C22E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9158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B3CA0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="000B3CA0" w:rsidRPr="00737A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="000B3C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8" w:type="pct"/>
          </w:tcPr>
          <w:p w14:paraId="4B4EE2B7" w14:textId="77777777" w:rsidR="000B3CA0" w:rsidRPr="00C22EDF" w:rsidRDefault="000B3CA0" w:rsidP="002A4ADD">
            <w:pPr>
              <w:wordWrap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ED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B3CA0" w:rsidRPr="00C22EDF" w14:paraId="6EE47645" w14:textId="77777777" w:rsidTr="00780E3F">
        <w:trPr>
          <w:trHeight w:val="210"/>
          <w:jc w:val="center"/>
        </w:trPr>
        <w:tc>
          <w:tcPr>
            <w:tcW w:w="1412" w:type="pct"/>
          </w:tcPr>
          <w:p w14:paraId="6F5AF649" w14:textId="731C056E" w:rsidR="000B3CA0" w:rsidRPr="00C22EDF" w:rsidRDefault="00966F16" w:rsidP="002A4ADD">
            <w:pPr>
              <w:wordWrap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2348/69</w:t>
            </w:r>
            <w:r w:rsidR="000B3CA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0B3CA0">
              <w:rPr>
                <w:rFonts w:ascii="Times New Roman" w:hAnsi="Times New Roman" w:cs="Times New Roman"/>
                <w:sz w:val="24"/>
                <w:szCs w:val="24"/>
              </w:rPr>
              <w:t>pACYC</w:t>
            </w:r>
            <w:proofErr w:type="spellEnd"/>
            <w:r w:rsidR="000B3C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0" w:type="pct"/>
          </w:tcPr>
          <w:p w14:paraId="0FA742E3" w14:textId="571939D2" w:rsidR="000B3CA0" w:rsidRPr="00C22EDF" w:rsidRDefault="00966F16" w:rsidP="002A4ADD">
            <w:pPr>
              <w:wordWrap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2348/69 carrying</w:t>
            </w:r>
            <w:r w:rsidR="000B3CA0">
              <w:rPr>
                <w:rFonts w:ascii="Times New Roman" w:hAnsi="Times New Roman" w:cs="Times New Roman"/>
                <w:sz w:val="24"/>
                <w:szCs w:val="24"/>
              </w:rPr>
              <w:t xml:space="preserve"> pACYC184 (</w:t>
            </w:r>
            <w:proofErr w:type="spellStart"/>
            <w:r w:rsidR="000B3CA0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="000B3CA0" w:rsidRPr="00022E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0B3C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B3CA0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 w:rsidR="000B3CA0" w:rsidRPr="00022E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0B3C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8" w:type="pct"/>
          </w:tcPr>
          <w:p w14:paraId="1EBDB564" w14:textId="77777777" w:rsidR="000B3CA0" w:rsidRPr="00C22EDF" w:rsidRDefault="000B3CA0" w:rsidP="002A4ADD">
            <w:pPr>
              <w:wordWrap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71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B3CA0" w:rsidRPr="00C22EDF" w14:paraId="351B1CB5" w14:textId="77777777" w:rsidTr="00780E3F">
        <w:trPr>
          <w:trHeight w:val="56"/>
          <w:jc w:val="center"/>
        </w:trPr>
        <w:tc>
          <w:tcPr>
            <w:tcW w:w="1412" w:type="pct"/>
          </w:tcPr>
          <w:p w14:paraId="4D9A3711" w14:textId="0FF382E4" w:rsidR="000B3CA0" w:rsidRPr="00C22EDF" w:rsidRDefault="00966F16" w:rsidP="002A4ADD">
            <w:pPr>
              <w:wordWrap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E2348/69 </w:t>
            </w:r>
            <w:proofErr w:type="spellStart"/>
            <w:r w:rsidR="000B3CA0" w:rsidRPr="00435D38">
              <w:rPr>
                <w:rFonts w:ascii="Times New Roman" w:eastAsia="맑은 고딕" w:hAnsi="Times New Roman" w:cs="Times New Roman"/>
                <w:sz w:val="24"/>
                <w:szCs w:val="24"/>
              </w:rPr>
              <w:t>Δ</w:t>
            </w:r>
            <w:r w:rsidR="000B3CA0" w:rsidRPr="00435D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lA</w:t>
            </w:r>
            <w:r w:rsidR="000B3CA0" w:rsidRPr="00435D38">
              <w:rPr>
                <w:rFonts w:ascii="Times New Roman" w:eastAsia="맑은 고딕" w:hAnsi="Times New Roman" w:cs="Times New Roman"/>
                <w:sz w:val="24"/>
                <w:szCs w:val="24"/>
              </w:rPr>
              <w:t>Δ</w:t>
            </w:r>
            <w:r w:rsidR="000B3CA0" w:rsidRPr="00435D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oT</w:t>
            </w:r>
            <w:proofErr w:type="spellEnd"/>
            <w:r w:rsidR="000B3CA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0B3CA0">
              <w:rPr>
                <w:rFonts w:ascii="Times New Roman" w:hAnsi="Times New Roman" w:cs="Times New Roman"/>
                <w:sz w:val="24"/>
                <w:szCs w:val="24"/>
              </w:rPr>
              <w:t>pACYC</w:t>
            </w:r>
            <w:proofErr w:type="spellEnd"/>
            <w:r w:rsidR="000B3C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0" w:type="pct"/>
          </w:tcPr>
          <w:p w14:paraId="303F66B6" w14:textId="36EBA38C" w:rsidR="000B3CA0" w:rsidRPr="00C22EDF" w:rsidRDefault="00966F16" w:rsidP="002A4ADD">
            <w:pPr>
              <w:wordWrap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E2348/69 </w:t>
            </w:r>
            <w:proofErr w:type="spellStart"/>
            <w:r w:rsidR="000B3CA0" w:rsidRPr="00435D38">
              <w:rPr>
                <w:rFonts w:ascii="Times New Roman" w:eastAsia="맑은 고딕" w:hAnsi="Times New Roman" w:cs="Times New Roman"/>
                <w:sz w:val="24"/>
                <w:szCs w:val="24"/>
              </w:rPr>
              <w:t>Δ</w:t>
            </w:r>
            <w:r w:rsidR="000B3CA0" w:rsidRPr="00435D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lA</w:t>
            </w:r>
            <w:r w:rsidR="000B3CA0" w:rsidRPr="00435D38">
              <w:rPr>
                <w:rFonts w:ascii="Times New Roman" w:eastAsia="맑은 고딕" w:hAnsi="Times New Roman" w:cs="Times New Roman"/>
                <w:sz w:val="24"/>
                <w:szCs w:val="24"/>
              </w:rPr>
              <w:t>Δ</w:t>
            </w:r>
            <w:r w:rsidR="000B3CA0" w:rsidRPr="00435D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oT</w:t>
            </w:r>
            <w:proofErr w:type="spellEnd"/>
            <w:r w:rsidR="000B3C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rrying</w:t>
            </w:r>
            <w:r w:rsidR="000B3CA0">
              <w:rPr>
                <w:rFonts w:ascii="Times New Roman" w:hAnsi="Times New Roman" w:cs="Times New Roman"/>
                <w:sz w:val="24"/>
                <w:szCs w:val="24"/>
              </w:rPr>
              <w:t xml:space="preserve"> pACYC184 (</w:t>
            </w:r>
            <w:proofErr w:type="spellStart"/>
            <w:r w:rsidR="000B3CA0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="000B3CA0" w:rsidRPr="00022E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0B3C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B3CA0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="000B3CA0" w:rsidRPr="00022E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0B3C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B3CA0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 w:rsidR="000B3CA0" w:rsidRPr="00022E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0B3C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8" w:type="pct"/>
          </w:tcPr>
          <w:p w14:paraId="0B541E4D" w14:textId="77777777" w:rsidR="000B3CA0" w:rsidRPr="00C22EDF" w:rsidRDefault="000B3CA0" w:rsidP="002A4ADD">
            <w:pPr>
              <w:wordWrap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71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B3CA0" w:rsidRPr="00C22EDF" w14:paraId="0216AD53" w14:textId="77777777" w:rsidTr="00780E3F">
        <w:trPr>
          <w:trHeight w:val="56"/>
          <w:jc w:val="center"/>
        </w:trPr>
        <w:tc>
          <w:tcPr>
            <w:tcW w:w="1412" w:type="pct"/>
          </w:tcPr>
          <w:p w14:paraId="6C291016" w14:textId="457D7A4C" w:rsidR="000B3CA0" w:rsidRPr="00C22EDF" w:rsidRDefault="00966F16" w:rsidP="002A4ADD">
            <w:pPr>
              <w:wordWrap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E2348/69 </w:t>
            </w:r>
            <w:proofErr w:type="spellStart"/>
            <w:r w:rsidR="000B3CA0" w:rsidRPr="00435D38">
              <w:rPr>
                <w:rFonts w:ascii="Times New Roman" w:eastAsia="맑은 고딕" w:hAnsi="Times New Roman" w:cs="Times New Roman"/>
                <w:sz w:val="24"/>
                <w:szCs w:val="24"/>
              </w:rPr>
              <w:t>Δ</w:t>
            </w:r>
            <w:r w:rsidR="000B3CA0" w:rsidRPr="00435D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lA</w:t>
            </w:r>
            <w:r w:rsidR="000B3CA0" w:rsidRPr="00435D38">
              <w:rPr>
                <w:rFonts w:ascii="Times New Roman" w:eastAsia="맑은 고딕" w:hAnsi="Times New Roman" w:cs="Times New Roman"/>
                <w:sz w:val="24"/>
                <w:szCs w:val="24"/>
              </w:rPr>
              <w:t>Δ</w:t>
            </w:r>
            <w:r w:rsidR="000B3CA0" w:rsidRPr="00435D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oT</w:t>
            </w:r>
            <w:proofErr w:type="spellEnd"/>
            <w:r w:rsidR="000B3CA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0B3CA0">
              <w:rPr>
                <w:rFonts w:ascii="Times New Roman" w:hAnsi="Times New Roman" w:cs="Times New Roman"/>
                <w:sz w:val="24"/>
                <w:szCs w:val="24"/>
              </w:rPr>
              <w:t>pACYC</w:t>
            </w:r>
            <w:proofErr w:type="spellEnd"/>
            <w:r w:rsidR="000B3CA0">
              <w:rPr>
                <w:rFonts w:ascii="Times New Roman" w:hAnsi="Times New Roman" w:cs="Times New Roman"/>
                <w:sz w:val="24"/>
                <w:szCs w:val="24"/>
              </w:rPr>
              <w:t>/S)</w:t>
            </w:r>
          </w:p>
        </w:tc>
        <w:tc>
          <w:tcPr>
            <w:tcW w:w="2830" w:type="pct"/>
          </w:tcPr>
          <w:p w14:paraId="7E5B0F01" w14:textId="7BE32464" w:rsidR="000B3CA0" w:rsidRPr="00C22EDF" w:rsidRDefault="00966F16" w:rsidP="002A4ADD">
            <w:pPr>
              <w:wordWrap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E2348/69 </w:t>
            </w:r>
            <w:proofErr w:type="spellStart"/>
            <w:r w:rsidR="000B3CA0" w:rsidRPr="00435D38">
              <w:rPr>
                <w:rFonts w:ascii="Times New Roman" w:eastAsia="맑은 고딕" w:hAnsi="Times New Roman" w:cs="Times New Roman"/>
                <w:sz w:val="24"/>
                <w:szCs w:val="24"/>
              </w:rPr>
              <w:t>Δ</w:t>
            </w:r>
            <w:r w:rsidR="000B3CA0" w:rsidRPr="00435D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lA</w:t>
            </w:r>
            <w:r w:rsidR="000B3CA0" w:rsidRPr="00435D38">
              <w:rPr>
                <w:rFonts w:ascii="Times New Roman" w:eastAsia="맑은 고딕" w:hAnsi="Times New Roman" w:cs="Times New Roman"/>
                <w:sz w:val="24"/>
                <w:szCs w:val="24"/>
              </w:rPr>
              <w:t>Δ</w:t>
            </w:r>
            <w:r w:rsidR="000B3CA0" w:rsidRPr="00435D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oT</w:t>
            </w:r>
            <w:proofErr w:type="spellEnd"/>
            <w:r w:rsidR="000B3C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rryin</w:t>
            </w:r>
            <w:r w:rsidR="000B3CA0">
              <w:rPr>
                <w:rFonts w:ascii="Times New Roman" w:hAnsi="Times New Roman" w:cs="Times New Roman"/>
                <w:sz w:val="24"/>
                <w:szCs w:val="24"/>
              </w:rPr>
              <w:t xml:space="preserve">g </w:t>
            </w:r>
            <w:proofErr w:type="spellStart"/>
            <w:r w:rsidR="000B3CA0">
              <w:rPr>
                <w:rFonts w:ascii="Times New Roman" w:hAnsi="Times New Roman" w:cs="Times New Roman"/>
                <w:sz w:val="24"/>
                <w:szCs w:val="24"/>
              </w:rPr>
              <w:t>pACYC</w:t>
            </w:r>
            <w:proofErr w:type="spellEnd"/>
            <w:r w:rsidR="000B3CA0">
              <w:rPr>
                <w:rFonts w:ascii="Times New Roman" w:hAnsi="Times New Roman" w:cs="Times New Roman"/>
                <w:sz w:val="24"/>
                <w:szCs w:val="24"/>
              </w:rPr>
              <w:t>/S (</w:t>
            </w:r>
            <w:proofErr w:type="spellStart"/>
            <w:r w:rsidR="000B3CA0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="000B3CA0" w:rsidRPr="00022E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0B3C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B3CA0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="000B3CA0" w:rsidRPr="00022E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0B3C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B3CA0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 w:rsidR="000B3CA0" w:rsidRPr="00022E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0B3C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8" w:type="pct"/>
          </w:tcPr>
          <w:p w14:paraId="065B92AD" w14:textId="77777777" w:rsidR="000B3CA0" w:rsidRPr="00C22EDF" w:rsidRDefault="000B3CA0" w:rsidP="002A4ADD">
            <w:pPr>
              <w:wordWrap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71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B3CA0" w:rsidRPr="00C22EDF" w14:paraId="3BD0E084" w14:textId="77777777" w:rsidTr="00780E3F">
        <w:trPr>
          <w:trHeight w:val="257"/>
          <w:jc w:val="center"/>
        </w:trPr>
        <w:tc>
          <w:tcPr>
            <w:tcW w:w="1412" w:type="pct"/>
            <w:tcBorders>
              <w:bottom w:val="single" w:sz="4" w:space="0" w:color="auto"/>
            </w:tcBorders>
          </w:tcPr>
          <w:p w14:paraId="3B03FEA7" w14:textId="7865094A" w:rsidR="000B3CA0" w:rsidRPr="00C22EDF" w:rsidRDefault="00966F16" w:rsidP="002A4ADD">
            <w:pPr>
              <w:wordWrap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E2348/69 </w:t>
            </w:r>
            <w:proofErr w:type="spellStart"/>
            <w:r w:rsidR="000B3CA0" w:rsidRPr="00435D38">
              <w:rPr>
                <w:rFonts w:ascii="Times New Roman" w:eastAsia="맑은 고딕" w:hAnsi="Times New Roman" w:cs="Times New Roman"/>
                <w:sz w:val="24"/>
                <w:szCs w:val="24"/>
              </w:rPr>
              <w:t>Δ</w:t>
            </w:r>
            <w:r w:rsidR="000B3CA0" w:rsidRPr="00435D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lA</w:t>
            </w:r>
            <w:r w:rsidR="000B3CA0" w:rsidRPr="00435D38">
              <w:rPr>
                <w:rFonts w:ascii="Times New Roman" w:eastAsia="맑은 고딕" w:hAnsi="Times New Roman" w:cs="Times New Roman"/>
                <w:sz w:val="24"/>
                <w:szCs w:val="24"/>
              </w:rPr>
              <w:t>Δ</w:t>
            </w:r>
            <w:r w:rsidR="000B3CA0" w:rsidRPr="00435D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oT</w:t>
            </w:r>
            <w:proofErr w:type="spellEnd"/>
            <w:r w:rsidR="000B3CA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0B3CA0">
              <w:rPr>
                <w:rFonts w:ascii="Times New Roman" w:hAnsi="Times New Roman" w:cs="Times New Roman"/>
                <w:sz w:val="24"/>
                <w:szCs w:val="24"/>
              </w:rPr>
              <w:t>pACYC</w:t>
            </w:r>
            <w:proofErr w:type="spellEnd"/>
            <w:r w:rsidR="000B3CA0">
              <w:rPr>
                <w:rFonts w:ascii="Times New Roman" w:hAnsi="Times New Roman" w:cs="Times New Roman"/>
                <w:sz w:val="24"/>
                <w:szCs w:val="24"/>
              </w:rPr>
              <w:t>/SR)</w:t>
            </w:r>
          </w:p>
        </w:tc>
        <w:tc>
          <w:tcPr>
            <w:tcW w:w="2830" w:type="pct"/>
            <w:tcBorders>
              <w:bottom w:val="single" w:sz="4" w:space="0" w:color="auto"/>
            </w:tcBorders>
          </w:tcPr>
          <w:p w14:paraId="234D1AAC" w14:textId="1E7D40C9" w:rsidR="000B3CA0" w:rsidRPr="00C22EDF" w:rsidRDefault="00966F16" w:rsidP="002A4ADD">
            <w:pPr>
              <w:wordWrap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E2348/69 </w:t>
            </w:r>
            <w:proofErr w:type="spellStart"/>
            <w:r w:rsidR="000B3CA0" w:rsidRPr="00435D38">
              <w:rPr>
                <w:rFonts w:ascii="Times New Roman" w:eastAsia="맑은 고딕" w:hAnsi="Times New Roman" w:cs="Times New Roman"/>
                <w:sz w:val="24"/>
                <w:szCs w:val="24"/>
              </w:rPr>
              <w:t>Δ</w:t>
            </w:r>
            <w:r w:rsidR="000B3CA0" w:rsidRPr="00435D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lA</w:t>
            </w:r>
            <w:r w:rsidR="000B3CA0" w:rsidRPr="00435D38">
              <w:rPr>
                <w:rFonts w:ascii="Times New Roman" w:eastAsia="맑은 고딕" w:hAnsi="Times New Roman" w:cs="Times New Roman"/>
                <w:sz w:val="24"/>
                <w:szCs w:val="24"/>
              </w:rPr>
              <w:t>Δ</w:t>
            </w:r>
            <w:r w:rsidR="000B3CA0" w:rsidRPr="00435D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oT</w:t>
            </w:r>
            <w:proofErr w:type="spellEnd"/>
            <w:r w:rsidR="000B3C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rrying</w:t>
            </w:r>
            <w:r w:rsidR="000B3C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B3CA0">
              <w:rPr>
                <w:rFonts w:ascii="Times New Roman" w:hAnsi="Times New Roman" w:cs="Times New Roman"/>
                <w:sz w:val="24"/>
                <w:szCs w:val="24"/>
              </w:rPr>
              <w:t>pACYC</w:t>
            </w:r>
            <w:proofErr w:type="spellEnd"/>
            <w:r w:rsidR="000B3CA0">
              <w:rPr>
                <w:rFonts w:ascii="Times New Roman" w:hAnsi="Times New Roman" w:cs="Times New Roman"/>
                <w:sz w:val="24"/>
                <w:szCs w:val="24"/>
              </w:rPr>
              <w:t>/SR (</w:t>
            </w:r>
            <w:proofErr w:type="spellStart"/>
            <w:r w:rsidR="000B3CA0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="000B3CA0" w:rsidRPr="00022E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0B3C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B3CA0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="000B3CA0" w:rsidRPr="00022E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0B3C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B3CA0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 w:rsidR="000B3CA0" w:rsidRPr="00022E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0B3C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8" w:type="pct"/>
            <w:tcBorders>
              <w:bottom w:val="single" w:sz="4" w:space="0" w:color="auto"/>
            </w:tcBorders>
          </w:tcPr>
          <w:p w14:paraId="60050655" w14:textId="77777777" w:rsidR="000B3CA0" w:rsidRPr="00C22EDF" w:rsidRDefault="000B3CA0" w:rsidP="002A4ADD">
            <w:pPr>
              <w:wordWrap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371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B3CA0" w:rsidRPr="00C22EDF" w14:paraId="1B4E4EC8" w14:textId="77777777" w:rsidTr="00780E3F">
        <w:trPr>
          <w:trHeight w:val="56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57420889" w14:textId="77777777" w:rsidR="000B3CA0" w:rsidRPr="00C22EDF" w:rsidRDefault="000B3CA0" w:rsidP="002A4ADD">
            <w:pPr>
              <w:wordWrap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C22EDF">
              <w:rPr>
                <w:rFonts w:ascii="Times New Roman" w:hAnsi="Times New Roman" w:cs="Times New Roman"/>
                <w:b/>
                <w:sz w:val="24"/>
                <w:szCs w:val="24"/>
              </w:rPr>
              <w:t>Plasmids</w:t>
            </w:r>
          </w:p>
        </w:tc>
      </w:tr>
      <w:tr w:rsidR="000B3CA0" w:rsidRPr="00C22EDF" w14:paraId="55B63784" w14:textId="77777777" w:rsidTr="00780E3F">
        <w:trPr>
          <w:trHeight w:val="56"/>
          <w:jc w:val="center"/>
        </w:trPr>
        <w:tc>
          <w:tcPr>
            <w:tcW w:w="1412" w:type="pct"/>
          </w:tcPr>
          <w:p w14:paraId="26310E6C" w14:textId="77777777" w:rsidR="000B3CA0" w:rsidRPr="00C22EDF" w:rsidRDefault="000B3CA0" w:rsidP="002A4ADD">
            <w:pPr>
              <w:wordWrap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C22EDF">
              <w:rPr>
                <w:rFonts w:ascii="Times New Roman" w:hAnsi="Times New Roman" w:cs="Times New Roman"/>
                <w:sz w:val="24"/>
                <w:szCs w:val="24"/>
              </w:rPr>
              <w:t>pCVD442</w:t>
            </w:r>
          </w:p>
        </w:tc>
        <w:tc>
          <w:tcPr>
            <w:tcW w:w="2830" w:type="pct"/>
          </w:tcPr>
          <w:p w14:paraId="43030ED0" w14:textId="77777777" w:rsidR="000B3CA0" w:rsidRPr="00C22EDF" w:rsidRDefault="000B3CA0" w:rsidP="002A4ADD">
            <w:pPr>
              <w:wordWrap/>
              <w:snapToGrid w:val="0"/>
              <w:spacing w:line="240" w:lineRule="auto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C22EDF">
              <w:rPr>
                <w:rFonts w:ascii="Times New Roman" w:hAnsi="Times New Roman" w:cs="Times New Roman"/>
                <w:sz w:val="24"/>
                <w:szCs w:val="24"/>
              </w:rPr>
              <w:t>A conjugative suicide vector (Ap</w:t>
            </w:r>
            <w:r w:rsidRPr="00C22E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C22E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8" w:type="pct"/>
          </w:tcPr>
          <w:p w14:paraId="675C29A3" w14:textId="77777777" w:rsidR="000B3CA0" w:rsidRPr="00C22EDF" w:rsidRDefault="000B3CA0" w:rsidP="002A4ADD">
            <w:pPr>
              <w:wordWrap/>
              <w:snapToGrid w:val="0"/>
              <w:spacing w:line="240" w:lineRule="auto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C22EDF">
              <w:rPr>
                <w:rFonts w:ascii="Times New Roman" w:hAnsi="Times New Roman" w:cs="Times New Roman"/>
                <w:sz w:val="24"/>
                <w:szCs w:val="24"/>
              </w:rPr>
              <w:t xml:space="preserve">J. </w:t>
            </w:r>
            <w:proofErr w:type="spellStart"/>
            <w:r w:rsidRPr="00C22EDF">
              <w:rPr>
                <w:rFonts w:ascii="Times New Roman" w:hAnsi="Times New Roman" w:cs="Times New Roman"/>
                <w:sz w:val="24"/>
                <w:szCs w:val="24"/>
              </w:rPr>
              <w:t>Kaper</w:t>
            </w:r>
            <w:r w:rsidRPr="00C22E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0B3CA0" w:rsidRPr="00C22EDF" w14:paraId="34A89F96" w14:textId="77777777" w:rsidTr="00780E3F">
        <w:trPr>
          <w:trHeight w:val="56"/>
          <w:jc w:val="center"/>
        </w:trPr>
        <w:tc>
          <w:tcPr>
            <w:tcW w:w="1412" w:type="pct"/>
          </w:tcPr>
          <w:p w14:paraId="4A7CB2F8" w14:textId="77777777" w:rsidR="000B3CA0" w:rsidRPr="00C22EDF" w:rsidRDefault="000B3CA0" w:rsidP="002A4ADD">
            <w:pPr>
              <w:wordWrap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C19</w:t>
            </w:r>
          </w:p>
        </w:tc>
        <w:tc>
          <w:tcPr>
            <w:tcW w:w="2830" w:type="pct"/>
          </w:tcPr>
          <w:p w14:paraId="2CEAC324" w14:textId="77777777" w:rsidR="000B3CA0" w:rsidRPr="00C22EDF" w:rsidRDefault="000B3CA0" w:rsidP="002A4ADD">
            <w:pPr>
              <w:wordWrap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4A6E">
              <w:rPr>
                <w:rFonts w:ascii="Times New Roman" w:hAnsi="Times New Roman" w:cs="Times New Roman"/>
                <w:sz w:val="24"/>
                <w:szCs w:val="24"/>
              </w:rPr>
              <w:t>A multi-copy cloning vector (Ap</w:t>
            </w:r>
            <w:r w:rsidRPr="00F44A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F44A6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8" w:type="pct"/>
          </w:tcPr>
          <w:p w14:paraId="454CF6E6" w14:textId="77777777" w:rsidR="000B3CA0" w:rsidRPr="00C22EDF" w:rsidRDefault="000B3CA0" w:rsidP="002A4ADD">
            <w:pPr>
              <w:wordWrap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mega</w:t>
            </w:r>
          </w:p>
        </w:tc>
      </w:tr>
      <w:tr w:rsidR="000B3CA0" w:rsidRPr="00C22EDF" w14:paraId="1D2BA04D" w14:textId="77777777" w:rsidTr="00780E3F">
        <w:trPr>
          <w:trHeight w:val="56"/>
          <w:jc w:val="center"/>
        </w:trPr>
        <w:tc>
          <w:tcPr>
            <w:tcW w:w="1412" w:type="pct"/>
          </w:tcPr>
          <w:p w14:paraId="43FF02A7" w14:textId="77777777" w:rsidR="000B3CA0" w:rsidRPr="00C22EDF" w:rsidRDefault="000B3CA0" w:rsidP="002A4ADD">
            <w:pPr>
              <w:wordWrap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C22EDF">
              <w:rPr>
                <w:rFonts w:ascii="Times New Roman" w:hAnsi="Times New Roman" w:cs="Times New Roman"/>
                <w:sz w:val="24"/>
                <w:szCs w:val="24"/>
              </w:rPr>
              <w:t>pACYC184</w:t>
            </w:r>
          </w:p>
        </w:tc>
        <w:tc>
          <w:tcPr>
            <w:tcW w:w="2830" w:type="pct"/>
          </w:tcPr>
          <w:p w14:paraId="29158D3F" w14:textId="77777777" w:rsidR="000B3CA0" w:rsidRPr="00C22EDF" w:rsidRDefault="000B3CA0" w:rsidP="002A4ADD">
            <w:pPr>
              <w:wordWrap/>
              <w:snapToGrid w:val="0"/>
              <w:spacing w:line="240" w:lineRule="auto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C22EDF">
              <w:rPr>
                <w:rFonts w:ascii="Times New Roman" w:hAnsi="Times New Roman" w:cs="Times New Roman"/>
                <w:sz w:val="24"/>
                <w:szCs w:val="24"/>
              </w:rPr>
              <w:t>A l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2EDF">
              <w:rPr>
                <w:rFonts w:ascii="Times New Roman" w:hAnsi="Times New Roman" w:cs="Times New Roman"/>
                <w:sz w:val="24"/>
                <w:szCs w:val="24"/>
              </w:rPr>
              <w:t>copy cloning vector (</w:t>
            </w:r>
            <w:proofErr w:type="spellStart"/>
            <w:r w:rsidRPr="00C22EDF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C22E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C22E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2EDF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 w:rsidRPr="00C22E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C22E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8" w:type="pct"/>
          </w:tcPr>
          <w:p w14:paraId="3AD875CA" w14:textId="77777777" w:rsidR="000B3CA0" w:rsidRPr="00C22EDF" w:rsidRDefault="000B3CA0" w:rsidP="002A4ADD">
            <w:pPr>
              <w:wordWrap/>
              <w:snapToGrid w:val="0"/>
              <w:spacing w:line="240" w:lineRule="auto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C22EDF">
              <w:rPr>
                <w:rFonts w:ascii="Times New Roman" w:hAnsi="Times New Roman" w:cs="Times New Roman"/>
                <w:sz w:val="24"/>
                <w:szCs w:val="24"/>
              </w:rPr>
              <w:t>Lab stock</w:t>
            </w:r>
          </w:p>
        </w:tc>
      </w:tr>
      <w:tr w:rsidR="000B3CA0" w:rsidRPr="00C22EDF" w14:paraId="00A9E39B" w14:textId="77777777" w:rsidTr="00780E3F">
        <w:trPr>
          <w:trHeight w:val="112"/>
          <w:jc w:val="center"/>
        </w:trPr>
        <w:tc>
          <w:tcPr>
            <w:tcW w:w="1412" w:type="pct"/>
          </w:tcPr>
          <w:p w14:paraId="2DB15C40" w14:textId="77777777" w:rsidR="000B3CA0" w:rsidRPr="00C22EDF" w:rsidRDefault="000B3CA0" w:rsidP="002A4ADD">
            <w:pPr>
              <w:wordWrap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C19/S</w:t>
            </w:r>
          </w:p>
        </w:tc>
        <w:tc>
          <w:tcPr>
            <w:tcW w:w="2830" w:type="pct"/>
          </w:tcPr>
          <w:p w14:paraId="082CD886" w14:textId="77777777" w:rsidR="000B3CA0" w:rsidRPr="00C22EDF" w:rsidRDefault="000B3CA0" w:rsidP="002A4ADD">
            <w:pPr>
              <w:wordWrap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4A6E">
              <w:rPr>
                <w:rFonts w:ascii="Times New Roman" w:hAnsi="Times New Roman" w:cs="Times New Roman"/>
                <w:sz w:val="24"/>
                <w:szCs w:val="24"/>
              </w:rPr>
              <w:t xml:space="preserve">Intact </w:t>
            </w:r>
            <w:proofErr w:type="spellStart"/>
            <w:r w:rsidRPr="00F44A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oT</w:t>
            </w:r>
            <w:proofErr w:type="spellEnd"/>
            <w:r w:rsidRPr="00F44A6E">
              <w:rPr>
                <w:rFonts w:ascii="Times New Roman" w:hAnsi="Times New Roman" w:cs="Times New Roman"/>
                <w:sz w:val="24"/>
                <w:szCs w:val="24"/>
              </w:rPr>
              <w:t xml:space="preserve"> from E2348/69 in pUC19 (Ap</w:t>
            </w:r>
            <w:r w:rsidRPr="00F44A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F44A6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8" w:type="pct"/>
          </w:tcPr>
          <w:p w14:paraId="3B7B34EB" w14:textId="77777777" w:rsidR="000B3CA0" w:rsidRPr="00C22EDF" w:rsidRDefault="000B3CA0" w:rsidP="002A4ADD">
            <w:pPr>
              <w:wordWrap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s study</w:t>
            </w:r>
          </w:p>
        </w:tc>
      </w:tr>
      <w:tr w:rsidR="000B3CA0" w:rsidRPr="00C22EDF" w14:paraId="4A91C238" w14:textId="77777777" w:rsidTr="00780E3F">
        <w:trPr>
          <w:trHeight w:val="56"/>
          <w:jc w:val="center"/>
        </w:trPr>
        <w:tc>
          <w:tcPr>
            <w:tcW w:w="1412" w:type="pct"/>
          </w:tcPr>
          <w:p w14:paraId="108D68AF" w14:textId="77777777" w:rsidR="000B3CA0" w:rsidRPr="00C22EDF" w:rsidRDefault="000B3CA0" w:rsidP="002A4ADD">
            <w:pPr>
              <w:wordWrap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2EDF">
              <w:rPr>
                <w:rFonts w:ascii="Times New Roman" w:hAnsi="Times New Roman" w:cs="Times New Roman"/>
                <w:sz w:val="24"/>
                <w:szCs w:val="24"/>
              </w:rPr>
              <w:t>pACYC</w:t>
            </w:r>
            <w:proofErr w:type="spellEnd"/>
            <w:r w:rsidRPr="00C22ED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830" w:type="pct"/>
          </w:tcPr>
          <w:p w14:paraId="1BF5BDF8" w14:textId="77777777" w:rsidR="000B3CA0" w:rsidRPr="00C22EDF" w:rsidRDefault="000B3CA0" w:rsidP="002A4ADD">
            <w:pPr>
              <w:wordWrap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EDF">
              <w:rPr>
                <w:rFonts w:ascii="Times New Roman" w:hAnsi="Times New Roman" w:cs="Times New Roman"/>
                <w:sz w:val="24"/>
                <w:szCs w:val="24"/>
              </w:rPr>
              <w:t xml:space="preserve">Intact </w:t>
            </w:r>
            <w:proofErr w:type="spellStart"/>
            <w:r w:rsidRPr="00C22E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o</w:t>
            </w:r>
            <w:r w:rsidRPr="00C22EDF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proofErr w:type="spellEnd"/>
            <w:r w:rsidRPr="00C22EDF">
              <w:rPr>
                <w:rFonts w:ascii="Times New Roman" w:hAnsi="Times New Roman" w:cs="Times New Roman"/>
                <w:sz w:val="24"/>
                <w:szCs w:val="24"/>
              </w:rPr>
              <w:t xml:space="preserve"> from E2348/69 in pACYC184 (</w:t>
            </w:r>
            <w:proofErr w:type="spellStart"/>
            <w:r w:rsidRPr="00C22EDF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 w:rsidRPr="00C22E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C22E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8" w:type="pct"/>
          </w:tcPr>
          <w:p w14:paraId="3D85A182" w14:textId="77777777" w:rsidR="000B3CA0" w:rsidRPr="00C22EDF" w:rsidRDefault="000B3CA0" w:rsidP="002A4ADD">
            <w:pPr>
              <w:wordWrap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ED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B3CA0" w:rsidRPr="00C22EDF" w14:paraId="53FD8F15" w14:textId="77777777" w:rsidTr="00780E3F">
        <w:trPr>
          <w:trHeight w:val="56"/>
          <w:jc w:val="center"/>
        </w:trPr>
        <w:tc>
          <w:tcPr>
            <w:tcW w:w="1412" w:type="pct"/>
            <w:tcBorders>
              <w:bottom w:val="single" w:sz="4" w:space="0" w:color="auto"/>
            </w:tcBorders>
          </w:tcPr>
          <w:p w14:paraId="54D4B329" w14:textId="77777777" w:rsidR="000B3CA0" w:rsidRPr="00C22EDF" w:rsidRDefault="000B3CA0" w:rsidP="002A4ADD">
            <w:pPr>
              <w:wordWrap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proofErr w:type="spellStart"/>
            <w:r w:rsidRPr="00C22EDF">
              <w:rPr>
                <w:rFonts w:ascii="Times New Roman" w:hAnsi="Times New Roman" w:cs="Times New Roman"/>
                <w:sz w:val="24"/>
                <w:szCs w:val="24"/>
              </w:rPr>
              <w:t>pACYC</w:t>
            </w:r>
            <w:proofErr w:type="spellEnd"/>
            <w:r w:rsidRPr="00C22ED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2830" w:type="pct"/>
            <w:tcBorders>
              <w:bottom w:val="single" w:sz="4" w:space="0" w:color="auto"/>
            </w:tcBorders>
          </w:tcPr>
          <w:p w14:paraId="7EEA1D68" w14:textId="77777777" w:rsidR="000B3CA0" w:rsidRPr="00C22EDF" w:rsidRDefault="000B3CA0" w:rsidP="002A4ADD">
            <w:pPr>
              <w:wordWrap/>
              <w:snapToGrid w:val="0"/>
              <w:spacing w:line="240" w:lineRule="auto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C22EDF">
              <w:rPr>
                <w:rFonts w:ascii="Times New Roman" w:hAnsi="Times New Roman" w:cs="Times New Roman"/>
                <w:sz w:val="24"/>
                <w:szCs w:val="24"/>
              </w:rPr>
              <w:t xml:space="preserve">Intact </w:t>
            </w:r>
            <w:proofErr w:type="spellStart"/>
            <w:r w:rsidRPr="00C22E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o</w:t>
            </w:r>
            <w:r w:rsidRPr="00C22EDF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proofErr w:type="spellEnd"/>
            <w:r w:rsidRPr="00C22ED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C22EDF">
              <w:rPr>
                <w:rFonts w:ascii="Times New Roman" w:hAnsi="Times New Roman" w:cs="Times New Roman"/>
                <w:i/>
                <w:sz w:val="24"/>
                <w:szCs w:val="24"/>
              </w:rPr>
              <w:t>relA</w:t>
            </w:r>
            <w:proofErr w:type="spellEnd"/>
            <w:r w:rsidRPr="00C22E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22EDF">
              <w:rPr>
                <w:rFonts w:ascii="Times New Roman" w:hAnsi="Times New Roman" w:cs="Times New Roman"/>
                <w:sz w:val="24"/>
                <w:szCs w:val="24"/>
              </w:rPr>
              <w:t>from E2348/69 in pACYC184 (</w:t>
            </w:r>
            <w:proofErr w:type="spellStart"/>
            <w:r w:rsidRPr="00C22EDF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 w:rsidRPr="00C22E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C22E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8" w:type="pct"/>
            <w:tcBorders>
              <w:bottom w:val="single" w:sz="4" w:space="0" w:color="auto"/>
            </w:tcBorders>
          </w:tcPr>
          <w:p w14:paraId="76772619" w14:textId="77777777" w:rsidR="000B3CA0" w:rsidRPr="00C22EDF" w:rsidRDefault="000B3CA0" w:rsidP="002A4ADD">
            <w:pPr>
              <w:wordWrap/>
              <w:snapToGrid w:val="0"/>
              <w:spacing w:line="240" w:lineRule="auto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C22ED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039F778D" w14:textId="77777777" w:rsidR="00AC6722" w:rsidRPr="00C22EDF" w:rsidRDefault="00AC6722" w:rsidP="00FC58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22ED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22E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22EDF">
        <w:rPr>
          <w:rFonts w:ascii="Times New Roman" w:hAnsi="Times New Roman" w:cs="Times New Roman"/>
          <w:sz w:val="24"/>
          <w:szCs w:val="24"/>
        </w:rPr>
        <w:t>Km</w:t>
      </w:r>
      <w:r w:rsidRPr="00C22EDF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Pr="00C22EDF">
        <w:rPr>
          <w:rFonts w:ascii="Times New Roman" w:hAnsi="Times New Roman" w:cs="Times New Roman"/>
          <w:sz w:val="24"/>
          <w:szCs w:val="24"/>
        </w:rPr>
        <w:t>, kanamycin resistance; Ap</w:t>
      </w:r>
      <w:r w:rsidRPr="00C22EDF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r w:rsidRPr="00C22EDF">
        <w:rPr>
          <w:rFonts w:ascii="Times New Roman" w:hAnsi="Times New Roman" w:cs="Times New Roman"/>
          <w:sz w:val="24"/>
          <w:szCs w:val="24"/>
        </w:rPr>
        <w:t xml:space="preserve">, ampicillin resistance; </w:t>
      </w:r>
      <w:proofErr w:type="spellStart"/>
      <w:r w:rsidRPr="00C22EDF">
        <w:rPr>
          <w:rFonts w:ascii="Times New Roman" w:hAnsi="Times New Roman" w:cs="Times New Roman"/>
          <w:sz w:val="24"/>
          <w:szCs w:val="24"/>
        </w:rPr>
        <w:t>Cm</w:t>
      </w:r>
      <w:r w:rsidRPr="00C22EDF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Pr="00C22EDF">
        <w:rPr>
          <w:rFonts w:ascii="Times New Roman" w:hAnsi="Times New Roman" w:cs="Times New Roman"/>
          <w:sz w:val="24"/>
          <w:szCs w:val="24"/>
        </w:rPr>
        <w:t xml:space="preserve">, chloramphenicol resistance; </w:t>
      </w:r>
      <w:proofErr w:type="spellStart"/>
      <w:r w:rsidRPr="00C22EDF">
        <w:rPr>
          <w:rFonts w:ascii="Times New Roman" w:hAnsi="Times New Roman" w:cs="Times New Roman"/>
          <w:sz w:val="24"/>
          <w:szCs w:val="24"/>
        </w:rPr>
        <w:t>Tc</w:t>
      </w:r>
      <w:r w:rsidRPr="00C22EDF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Pr="00C22EDF">
        <w:rPr>
          <w:rFonts w:ascii="Times New Roman" w:hAnsi="Times New Roman" w:cs="Times New Roman"/>
          <w:sz w:val="24"/>
          <w:szCs w:val="24"/>
        </w:rPr>
        <w:t xml:space="preserve">, tetracycline resistance; </w:t>
      </w:r>
      <w:proofErr w:type="spellStart"/>
      <w:r w:rsidRPr="00C22EDF">
        <w:rPr>
          <w:rFonts w:ascii="Times New Roman" w:hAnsi="Times New Roman" w:cs="Times New Roman"/>
          <w:sz w:val="24"/>
          <w:szCs w:val="24"/>
        </w:rPr>
        <w:t>Sm</w:t>
      </w:r>
      <w:r w:rsidRPr="00C22EDF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Pr="00C22EDF">
        <w:rPr>
          <w:rFonts w:ascii="Times New Roman" w:hAnsi="Times New Roman" w:cs="Times New Roman"/>
          <w:sz w:val="24"/>
          <w:szCs w:val="24"/>
        </w:rPr>
        <w:t>, streptomycin and spectinomycin resistanc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Tp</w:t>
      </w:r>
      <w:r w:rsidRPr="00027703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>
        <w:rPr>
          <w:rFonts w:ascii="Times New Roman" w:hAnsi="Times New Roman" w:cs="Times New Roman"/>
          <w:sz w:val="24"/>
          <w:szCs w:val="24"/>
        </w:rPr>
        <w:t>, trimethoprim resistance.</w:t>
      </w:r>
    </w:p>
    <w:p w14:paraId="16D1A666" w14:textId="52BD26CF" w:rsidR="0048168F" w:rsidRDefault="00AC6722" w:rsidP="00FC58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22ED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C22ED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 kind gift from Prof. J. </w:t>
      </w:r>
      <w:proofErr w:type="spellStart"/>
      <w:r>
        <w:rPr>
          <w:rFonts w:ascii="Times New Roman" w:hAnsi="Times New Roman" w:cs="Times New Roman"/>
          <w:sz w:val="24"/>
          <w:szCs w:val="24"/>
        </w:rPr>
        <w:t>Kap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t </w:t>
      </w:r>
      <w:r w:rsidRPr="00C22EDF">
        <w:rPr>
          <w:rFonts w:ascii="Times New Roman" w:hAnsi="Times New Roman" w:cs="Times New Roman"/>
          <w:sz w:val="24"/>
          <w:szCs w:val="24"/>
        </w:rPr>
        <w:t>University of Maryland School of Medicine, U.S.A.</w:t>
      </w:r>
    </w:p>
    <w:p w14:paraId="3D86C5C4" w14:textId="77777777" w:rsidR="00AC6722" w:rsidRPr="00AC6722" w:rsidRDefault="00AC6722" w:rsidP="00AC672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AC6722" w:rsidRPr="00AC672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AC13C6" w14:textId="77777777" w:rsidR="004A1F67" w:rsidRDefault="004A1F67" w:rsidP="0091580C">
      <w:pPr>
        <w:spacing w:after="0" w:line="240" w:lineRule="auto"/>
      </w:pPr>
      <w:r>
        <w:separator/>
      </w:r>
    </w:p>
  </w:endnote>
  <w:endnote w:type="continuationSeparator" w:id="0">
    <w:p w14:paraId="2FA75A48" w14:textId="77777777" w:rsidR="004A1F67" w:rsidRDefault="004A1F67" w:rsidP="009158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8EBF13" w14:textId="77777777" w:rsidR="004A1F67" w:rsidRDefault="004A1F67" w:rsidP="0091580C">
      <w:pPr>
        <w:spacing w:after="0" w:line="240" w:lineRule="auto"/>
      </w:pPr>
      <w:r>
        <w:separator/>
      </w:r>
    </w:p>
  </w:footnote>
  <w:footnote w:type="continuationSeparator" w:id="0">
    <w:p w14:paraId="2F9F28DA" w14:textId="77777777" w:rsidR="004A1F67" w:rsidRDefault="004A1F67" w:rsidP="009158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CA0"/>
    <w:rsid w:val="0001346C"/>
    <w:rsid w:val="000B3CA0"/>
    <w:rsid w:val="002A4ADD"/>
    <w:rsid w:val="0048168F"/>
    <w:rsid w:val="004A1F67"/>
    <w:rsid w:val="00780E3F"/>
    <w:rsid w:val="008F63D3"/>
    <w:rsid w:val="009135D8"/>
    <w:rsid w:val="0091580C"/>
    <w:rsid w:val="00966F16"/>
    <w:rsid w:val="0098307B"/>
    <w:rsid w:val="00AB78C3"/>
    <w:rsid w:val="00AC6722"/>
    <w:rsid w:val="00C467A5"/>
    <w:rsid w:val="00D97743"/>
    <w:rsid w:val="00FC5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04D0BD"/>
  <w15:chartTrackingRefBased/>
  <w15:docId w15:val="{97FFBABD-5636-4768-8BA5-09B0CF7C0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3CA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580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1580C"/>
  </w:style>
  <w:style w:type="paragraph" w:styleId="a4">
    <w:name w:val="footer"/>
    <w:basedOn w:val="a"/>
    <w:link w:val="Char0"/>
    <w:uiPriority w:val="99"/>
    <w:unhideWhenUsed/>
    <w:rsid w:val="0091580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158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51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준봉</dc:creator>
  <cp:keywords/>
  <dc:description/>
  <cp:lastModifiedBy>이준봉</cp:lastModifiedBy>
  <cp:revision>9</cp:revision>
  <dcterms:created xsi:type="dcterms:W3CDTF">2022-11-03T00:28:00Z</dcterms:created>
  <dcterms:modified xsi:type="dcterms:W3CDTF">2022-12-09T02:05:00Z</dcterms:modified>
</cp:coreProperties>
</file>